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0211F" w14:textId="77777777" w:rsidR="00051E97" w:rsidRPr="00237B01" w:rsidRDefault="00051E97">
      <w:pPr>
        <w:rPr>
          <w:sz w:val="22"/>
          <w:szCs w:val="22"/>
          <w:lang w:val="en-US"/>
        </w:rPr>
      </w:pPr>
    </w:p>
    <w:p w14:paraId="2FE3519E" w14:textId="4AB3820E" w:rsidR="00290BB1" w:rsidRPr="00237B01" w:rsidRDefault="00237B01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</w:t>
      </w:r>
      <w:r w:rsidR="00290BB1" w:rsidRPr="00237B01">
        <w:rPr>
          <w:sz w:val="22"/>
          <w:szCs w:val="22"/>
          <w:lang w:val="en-US"/>
        </w:rPr>
        <w:t xml:space="preserve">ables </w:t>
      </w:r>
      <w:r>
        <w:rPr>
          <w:sz w:val="22"/>
          <w:szCs w:val="22"/>
          <w:lang w:val="en-US"/>
        </w:rPr>
        <w:t xml:space="preserve">SI-S3 </w:t>
      </w:r>
      <w:bookmarkStart w:id="0" w:name="_GoBack"/>
      <w:bookmarkEnd w:id="0"/>
      <w:r w:rsidR="00290BB1" w:rsidRPr="00237B01">
        <w:rPr>
          <w:sz w:val="22"/>
          <w:szCs w:val="22"/>
          <w:lang w:val="en-US"/>
        </w:rPr>
        <w:t xml:space="preserve">give the raw data shown in percentage in Figures 1-3. </w:t>
      </w:r>
      <w:r w:rsidR="00423772" w:rsidRPr="00237B01">
        <w:rPr>
          <w:sz w:val="22"/>
          <w:szCs w:val="22"/>
          <w:lang w:val="en-US"/>
        </w:rPr>
        <w:t>These tables and figures only take into account primary studies; meta-analyses articles were not considered.</w:t>
      </w:r>
    </w:p>
    <w:p w14:paraId="3EBEEC72" w14:textId="77777777" w:rsidR="00290BB1" w:rsidRPr="00237B01" w:rsidRDefault="00290BB1">
      <w:pPr>
        <w:rPr>
          <w:sz w:val="22"/>
          <w:szCs w:val="22"/>
          <w:lang w:val="en-US"/>
        </w:rPr>
      </w:pPr>
    </w:p>
    <w:p w14:paraId="3D81A748" w14:textId="77777777" w:rsidR="00051E97" w:rsidRPr="00237B01" w:rsidRDefault="00290BB1">
      <w:pPr>
        <w:rPr>
          <w:sz w:val="22"/>
          <w:szCs w:val="22"/>
          <w:lang w:val="en-US"/>
        </w:rPr>
      </w:pPr>
      <w:r w:rsidRPr="00237B01">
        <w:rPr>
          <w:sz w:val="22"/>
          <w:szCs w:val="22"/>
          <w:lang w:val="en-US"/>
        </w:rPr>
        <w:t>Table S1: raw data of Figure 1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4"/>
        <w:gridCol w:w="728"/>
        <w:gridCol w:w="1256"/>
        <w:gridCol w:w="1229"/>
        <w:gridCol w:w="918"/>
        <w:gridCol w:w="506"/>
        <w:gridCol w:w="1084"/>
        <w:gridCol w:w="1061"/>
        <w:gridCol w:w="792"/>
      </w:tblGrid>
      <w:tr w:rsidR="00A62F0F" w:rsidRPr="00237B01" w14:paraId="597DC0E0" w14:textId="77777777" w:rsidTr="00A62F0F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1292" w14:textId="77777777" w:rsidR="00A62F0F" w:rsidRPr="00237B01" w:rsidRDefault="00A62F0F" w:rsidP="00A62F0F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tudy</w:t>
            </w:r>
            <w:proofErr w:type="spellEnd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3E408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number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primary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tudies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in the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database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3E84E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number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covered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tudies</w:t>
            </w:r>
            <w:proofErr w:type="spellEnd"/>
          </w:p>
        </w:tc>
      </w:tr>
      <w:tr w:rsidR="00A62F0F" w:rsidRPr="00237B01" w14:paraId="3B6B7A41" w14:textId="77777777" w:rsidTr="00A62F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D303C" w14:textId="77777777" w:rsidR="00A62F0F" w:rsidRPr="00237B01" w:rsidRDefault="00A62F0F" w:rsidP="00A62F0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45FD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CCBC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0&lt; IF ≤ 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0943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&lt;IF&lt;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1553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F ≥ 3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DDA8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3AF6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0&lt; IF ≤ 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F3C5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&lt;IF&lt;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87E8C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F ≥ 30</w:t>
            </w:r>
          </w:p>
        </w:tc>
      </w:tr>
      <w:tr w:rsidR="00A62F0F" w:rsidRPr="00237B01" w14:paraId="6111DB56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DEEB3" w14:textId="77777777" w:rsidR="00A62F0F" w:rsidRPr="00237B01" w:rsidRDefault="00A62F0F" w:rsidP="00A62F0F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all </w:t>
            </w:r>
            <w:proofErr w:type="spellStart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0FC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714C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5910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763C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90D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9F6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688A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F4C5F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62F0F" w:rsidRPr="00237B01" w14:paraId="2D5610F4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851C8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097A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3A0E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EF6C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CEE4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AD55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920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3C5B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86E23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A62F0F" w:rsidRPr="00237B01" w14:paraId="68169774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52B1E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ubsequ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0CDE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7ADE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3E71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4137A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D90F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DCF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0074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248FB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A62F0F" w:rsidRPr="00237B01" w14:paraId="452B18AD" w14:textId="77777777" w:rsidTr="00A62F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D27EA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0FA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623E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9455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1300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A03C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D9AA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2D9E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FDE97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7</w:t>
            </w:r>
          </w:p>
        </w:tc>
      </w:tr>
      <w:tr w:rsidR="00A62F0F" w:rsidRPr="00237B01" w14:paraId="7096762F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E8C2D" w14:textId="77777777" w:rsidR="00A62F0F" w:rsidRPr="00237B01" w:rsidRDefault="00A62F0F" w:rsidP="00A62F0F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lifesty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6055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6961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998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9FACE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891A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833C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7801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E84B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62F0F" w:rsidRPr="00237B01" w14:paraId="53ECBE2C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0E621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5FF8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A116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835D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74D5E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ED0A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3C9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9A9D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25B7E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A62F0F" w:rsidRPr="00237B01" w14:paraId="2A01B537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8902D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ubsequ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E14B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D70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3C9E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571E3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C7F0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1E0D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A6BA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2E46C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A62F0F" w:rsidRPr="00237B01" w14:paraId="3F909564" w14:textId="77777777" w:rsidTr="00A62F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1B861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19F5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B91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DFE7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6895E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BCEF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D1DF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48ED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6ADA6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A62F0F" w:rsidRPr="00237B01" w14:paraId="5BFE751A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0003C" w14:textId="77777777" w:rsidR="00A62F0F" w:rsidRPr="00237B01" w:rsidRDefault="00A62F0F" w:rsidP="00A62F0F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on-</w:t>
            </w:r>
            <w:proofErr w:type="spellStart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lifesty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CEA4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6967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8FF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53187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DB5D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5806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C4D4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DF360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62F0F" w:rsidRPr="00237B01" w14:paraId="46E28389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4E5F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69E1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AEA3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6B26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52AB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36FF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BC6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F803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C6C46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A62F0F" w:rsidRPr="00237B01" w14:paraId="6844DAC5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CEAE5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ubsequ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4204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397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816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E7F6D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29C0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8A96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5C2F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F39B0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A62F0F" w:rsidRPr="00237B01" w14:paraId="3ACB2230" w14:textId="77777777" w:rsidTr="00A62F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99C7F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8151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B75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B0A3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5F37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A084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B22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957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8211D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4</w:t>
            </w:r>
          </w:p>
        </w:tc>
      </w:tr>
    </w:tbl>
    <w:p w14:paraId="71C35AE8" w14:textId="77777777" w:rsidR="00051E97" w:rsidRPr="00237B01" w:rsidRDefault="00051E97">
      <w:pPr>
        <w:rPr>
          <w:sz w:val="22"/>
          <w:szCs w:val="22"/>
          <w:lang w:val="en-US"/>
        </w:rPr>
      </w:pPr>
    </w:p>
    <w:p w14:paraId="6E83634D" w14:textId="77777777" w:rsidR="00051E97" w:rsidRPr="00237B01" w:rsidRDefault="00051E97">
      <w:pPr>
        <w:rPr>
          <w:sz w:val="22"/>
          <w:szCs w:val="22"/>
          <w:lang w:val="en-US"/>
        </w:rPr>
      </w:pPr>
    </w:p>
    <w:p w14:paraId="418565E7" w14:textId="77777777" w:rsidR="00051E97" w:rsidRPr="00237B01" w:rsidRDefault="00051E97">
      <w:pPr>
        <w:rPr>
          <w:sz w:val="22"/>
          <w:szCs w:val="22"/>
          <w:lang w:val="en-US"/>
        </w:rPr>
      </w:pPr>
      <w:r w:rsidRPr="00237B01">
        <w:rPr>
          <w:sz w:val="22"/>
          <w:szCs w:val="22"/>
          <w:lang w:val="en-US"/>
        </w:rPr>
        <w:t>Table S2: raw data of Figure 2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4"/>
        <w:gridCol w:w="506"/>
        <w:gridCol w:w="1084"/>
        <w:gridCol w:w="1061"/>
        <w:gridCol w:w="792"/>
        <w:gridCol w:w="386"/>
        <w:gridCol w:w="1089"/>
        <w:gridCol w:w="1066"/>
        <w:gridCol w:w="796"/>
      </w:tblGrid>
      <w:tr w:rsidR="00A62F0F" w:rsidRPr="00237B01" w14:paraId="15C9D487" w14:textId="77777777" w:rsidTr="00A62F0F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68657" w14:textId="77777777" w:rsidR="00A62F0F" w:rsidRPr="00237B01" w:rsidRDefault="00A62F0F" w:rsidP="00A62F0F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tudy</w:t>
            </w:r>
            <w:proofErr w:type="spellEnd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2C769F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number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covered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CF826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number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covered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confirmed</w:t>
            </w:r>
            <w:proofErr w:type="spellEnd"/>
          </w:p>
        </w:tc>
      </w:tr>
      <w:tr w:rsidR="00A62F0F" w:rsidRPr="00237B01" w14:paraId="46121366" w14:textId="77777777" w:rsidTr="00A62F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FA3C" w14:textId="77777777" w:rsidR="00A62F0F" w:rsidRPr="00237B01" w:rsidRDefault="00A62F0F" w:rsidP="00A62F0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BCAB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C31D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0&lt; IF ≤ 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04F4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&lt;IF&lt;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4E12E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F ≥ 3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61B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EE84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0&lt; IF ≤ 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F360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&lt;IF&lt;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29746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F ≥ 30</w:t>
            </w:r>
          </w:p>
        </w:tc>
      </w:tr>
      <w:tr w:rsidR="00A62F0F" w:rsidRPr="00237B01" w14:paraId="752629C1" w14:textId="77777777" w:rsidTr="00A62F0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F0805" w14:textId="77777777" w:rsidR="00A62F0F" w:rsidRPr="00237B01" w:rsidRDefault="00A62F0F" w:rsidP="00A62F0F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all </w:t>
            </w:r>
            <w:proofErr w:type="spellStart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8B1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0B68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8001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17D6E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C15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4BC0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C51C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3C480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62F0F" w:rsidRPr="00237B01" w14:paraId="73A760A3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CC759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937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6EC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C324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144E5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F91C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5A93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841C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0DD5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A62F0F" w:rsidRPr="00237B01" w14:paraId="4AB58368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342D9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ubsequ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85EF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C21E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DDC1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4FB5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5A3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0F1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113E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D453A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A62F0F" w:rsidRPr="00237B01" w14:paraId="4A2CC7B1" w14:textId="77777777" w:rsidTr="00A62F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F159B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B99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DCD8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3D43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AF14F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1F7E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13A8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FE80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B78F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3</w:t>
            </w:r>
          </w:p>
        </w:tc>
      </w:tr>
      <w:tr w:rsidR="00A62F0F" w:rsidRPr="00237B01" w14:paraId="7CFE2899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A5F9" w14:textId="77777777" w:rsidR="00A62F0F" w:rsidRPr="00237B01" w:rsidRDefault="00A62F0F" w:rsidP="00A62F0F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lifesty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FEAD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F5AF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1551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676A1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CCC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341B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B7A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BD605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62F0F" w:rsidRPr="00237B01" w14:paraId="38AD2A7B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86AEC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A497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324A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F6E8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EFAB3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6565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884B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6C5B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0A0FF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62F0F" w:rsidRPr="00237B01" w14:paraId="3F142A62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39456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ubsequ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976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6DC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AAC8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2856F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D7CD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C391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6153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58A37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A62F0F" w:rsidRPr="00237B01" w14:paraId="597C08E8" w14:textId="77777777" w:rsidTr="00A62F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AD99B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C748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E2EF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B321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DDDB0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ADF0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938C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4704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1202C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A62F0F" w:rsidRPr="00237B01" w14:paraId="0D7C5B05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8CB8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on-</w:t>
            </w:r>
            <w:proofErr w:type="spellStart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lifestyle</w:t>
            </w:r>
            <w:proofErr w:type="spellEnd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198D" w14:textId="77777777" w:rsidR="00A62F0F" w:rsidRPr="00237B01" w:rsidRDefault="00A62F0F" w:rsidP="00A62F0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2498" w14:textId="77777777" w:rsidR="00A62F0F" w:rsidRPr="00237B01" w:rsidRDefault="00A62F0F" w:rsidP="00A62F0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A40C" w14:textId="77777777" w:rsidR="00A62F0F" w:rsidRPr="00237B01" w:rsidRDefault="00A62F0F" w:rsidP="00A62F0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04F7A" w14:textId="77777777" w:rsidR="00A62F0F" w:rsidRPr="00237B01" w:rsidRDefault="00A62F0F" w:rsidP="00A62F0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E38B" w14:textId="77777777" w:rsidR="00A62F0F" w:rsidRPr="00237B01" w:rsidRDefault="00A62F0F" w:rsidP="00A62F0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3EBC" w14:textId="77777777" w:rsidR="00A62F0F" w:rsidRPr="00237B01" w:rsidRDefault="00A62F0F" w:rsidP="00A62F0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9A13" w14:textId="77777777" w:rsidR="00A62F0F" w:rsidRPr="00237B01" w:rsidRDefault="00A62F0F" w:rsidP="00A62F0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99454" w14:textId="77777777" w:rsidR="00A62F0F" w:rsidRPr="00237B01" w:rsidRDefault="00A62F0F" w:rsidP="00A62F0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62F0F" w:rsidRPr="00237B01" w14:paraId="2AC9B2A7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C9612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26C7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6C0C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D456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1C821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4826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8915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DC1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17888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A62F0F" w:rsidRPr="00237B01" w14:paraId="5DB8565F" w14:textId="77777777" w:rsidTr="00A62F0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781D1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ubsequ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FDE6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4BA0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289E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51A07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564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FCE5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B6E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CBFD7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A62F0F" w:rsidRPr="00237B01" w14:paraId="58271D96" w14:textId="77777777" w:rsidTr="00A62F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6E5B" w14:textId="77777777" w:rsidR="00A62F0F" w:rsidRPr="00237B01" w:rsidRDefault="00A62F0F" w:rsidP="00A62F0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457D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C19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E7B9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34F38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D4DD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DAA2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431C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73CDF" w14:textId="77777777" w:rsidR="00A62F0F" w:rsidRPr="00237B01" w:rsidRDefault="00A62F0F" w:rsidP="00A62F0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6</w:t>
            </w:r>
          </w:p>
        </w:tc>
      </w:tr>
    </w:tbl>
    <w:p w14:paraId="62D98163" w14:textId="77777777" w:rsidR="00051E97" w:rsidRPr="00237B01" w:rsidRDefault="00051E97">
      <w:pPr>
        <w:rPr>
          <w:sz w:val="22"/>
          <w:szCs w:val="22"/>
          <w:lang w:val="en-US"/>
        </w:rPr>
      </w:pPr>
    </w:p>
    <w:p w14:paraId="4D45AEBF" w14:textId="77777777" w:rsidR="00051E97" w:rsidRPr="00237B01" w:rsidRDefault="00051E97">
      <w:pPr>
        <w:rPr>
          <w:sz w:val="22"/>
          <w:szCs w:val="22"/>
          <w:lang w:val="en-US"/>
        </w:rPr>
      </w:pPr>
    </w:p>
    <w:p w14:paraId="054DB1ED" w14:textId="77777777" w:rsidR="00051E97" w:rsidRPr="00237B01" w:rsidRDefault="00051E97">
      <w:pPr>
        <w:rPr>
          <w:sz w:val="22"/>
          <w:szCs w:val="22"/>
          <w:lang w:val="en-US"/>
        </w:rPr>
      </w:pPr>
      <w:r w:rsidRPr="00237B01">
        <w:rPr>
          <w:sz w:val="22"/>
          <w:szCs w:val="22"/>
          <w:lang w:val="en-US"/>
        </w:rPr>
        <w:t>Table S3: raw data of Figure 3</w:t>
      </w:r>
    </w:p>
    <w:tbl>
      <w:tblPr>
        <w:tblW w:w="809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889"/>
        <w:gridCol w:w="1087"/>
        <w:gridCol w:w="1134"/>
        <w:gridCol w:w="992"/>
        <w:gridCol w:w="1417"/>
        <w:gridCol w:w="1276"/>
      </w:tblGrid>
      <w:tr w:rsidR="00051E97" w:rsidRPr="00237B01" w14:paraId="191EFC56" w14:textId="77777777" w:rsidTr="00051E9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9117" w14:textId="02A7EEF2" w:rsidR="00051E97" w:rsidRPr="00237B01" w:rsidRDefault="00051E97" w:rsidP="00A149C1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 </w:t>
            </w:r>
            <w:r w:rsidR="00C91821"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Study type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D77A" w14:textId="77777777" w:rsidR="00051E97" w:rsidRPr="00237B01" w:rsidRDefault="00051E97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umber</w:t>
            </w:r>
            <w:proofErr w:type="gramEnd"/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of studies covered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3F08" w14:textId="77777777" w:rsidR="00051E97" w:rsidRPr="00237B01" w:rsidRDefault="00764E2E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umber</w:t>
            </w:r>
            <w:proofErr w:type="gramEnd"/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of </w:t>
            </w:r>
            <w:r w:rsidR="00051E97"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covered and confirmed</w:t>
            </w:r>
          </w:p>
        </w:tc>
      </w:tr>
      <w:tr w:rsidR="00051E97" w:rsidRPr="00237B01" w14:paraId="4C268195" w14:textId="77777777" w:rsidTr="00051E9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2E55" w14:textId="634C56B9" w:rsidR="00051E97" w:rsidRPr="00237B01" w:rsidRDefault="00051E97" w:rsidP="00051E97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4A78" w14:textId="77777777" w:rsidR="00051E97" w:rsidRPr="00237B01" w:rsidRDefault="00051E97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PSY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C465" w14:textId="77777777" w:rsidR="00051E97" w:rsidRPr="00237B01" w:rsidRDefault="00051E97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EU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38A0" w14:textId="77777777" w:rsidR="00051E97" w:rsidRPr="00237B01" w:rsidRDefault="00051E97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SO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151C" w14:textId="77777777" w:rsidR="00051E97" w:rsidRPr="00237B01" w:rsidRDefault="00051E97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PS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BBD9" w14:textId="77777777" w:rsidR="00051E97" w:rsidRPr="00237B01" w:rsidRDefault="00051E97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EU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4428" w14:textId="77777777" w:rsidR="00051E97" w:rsidRPr="00237B01" w:rsidRDefault="00051E97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SOMA</w:t>
            </w:r>
          </w:p>
        </w:tc>
      </w:tr>
      <w:tr w:rsidR="00051E97" w:rsidRPr="00237B01" w14:paraId="3AE53431" w14:textId="77777777" w:rsidTr="00051E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FCCE" w14:textId="77777777" w:rsidR="00051E97" w:rsidRPr="00237B01" w:rsidRDefault="00051E97" w:rsidP="00051E97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initial</w:t>
            </w:r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5636" w14:textId="274A0137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1455" w14:textId="006E3D23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DBFE" w14:textId="3BDB0681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7451" w14:textId="055F8F8F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277C" w14:textId="77777777" w:rsidR="00051E97" w:rsidRPr="00237B01" w:rsidRDefault="00051E97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94A4" w14:textId="51434BF7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051E97" w:rsidRPr="00237B01" w14:paraId="028716FB" w14:textId="77777777" w:rsidTr="00051E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02C3" w14:textId="710B1496" w:rsidR="00051E97" w:rsidRPr="00237B01" w:rsidRDefault="00A6735C" w:rsidP="00051E97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subsequent</w:t>
            </w:r>
            <w:proofErr w:type="gramEnd"/>
            <w:r w:rsidR="00051E97"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A6D7" w14:textId="48D06ABE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6231" w14:textId="5738B72E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D4B5" w14:textId="66B0D27A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F499" w14:textId="7D178A5C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9168" w14:textId="61E7BE68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 w:rsidR="00051E97"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3E7E" w14:textId="537C87A2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</w:tr>
      <w:tr w:rsidR="00051E97" w:rsidRPr="00237B01" w14:paraId="2333F97A" w14:textId="77777777" w:rsidTr="00051E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5F4C" w14:textId="77777777" w:rsidR="00051E97" w:rsidRPr="00237B01" w:rsidRDefault="00051E97" w:rsidP="00051E97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all</w:t>
            </w:r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9E5C" w14:textId="3DFF5467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FF4C" w14:textId="445F69C5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D237" w14:textId="72AE4020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4605" w14:textId="7D6EFB25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16F0" w14:textId="6A490B97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 w:rsidR="00051E97"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EF52" w14:textId="32223C76" w:rsidR="00051E97" w:rsidRPr="00237B01" w:rsidRDefault="00A149C1" w:rsidP="00051E9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</w:tr>
    </w:tbl>
    <w:p w14:paraId="50D79D64" w14:textId="77777777" w:rsidR="006C4048" w:rsidRPr="00237B01" w:rsidRDefault="006C4048">
      <w:pPr>
        <w:rPr>
          <w:sz w:val="22"/>
          <w:szCs w:val="22"/>
          <w:lang w:val="en-US"/>
        </w:rPr>
      </w:pPr>
    </w:p>
    <w:p w14:paraId="2205CDBD" w14:textId="77777777" w:rsidR="00BE6701" w:rsidRPr="00237B01" w:rsidRDefault="00BE6701">
      <w:pPr>
        <w:rPr>
          <w:sz w:val="22"/>
          <w:szCs w:val="22"/>
          <w:lang w:val="en-US"/>
        </w:rPr>
      </w:pPr>
    </w:p>
    <w:p w14:paraId="6867B8F9" w14:textId="22D3BE61" w:rsidR="00BE6701" w:rsidRPr="00237B01" w:rsidRDefault="00BE6701" w:rsidP="00BE6701">
      <w:pPr>
        <w:jc w:val="both"/>
        <w:rPr>
          <w:lang w:val="en-US"/>
        </w:rPr>
      </w:pPr>
      <w:proofErr w:type="gramStart"/>
      <w:r w:rsidRPr="00237B01">
        <w:rPr>
          <w:lang w:val="en-US"/>
        </w:rPr>
        <w:lastRenderedPageBreak/>
        <w:t>Subpopulation analysis of primary studies covered by three newspapers or more.</w:t>
      </w:r>
      <w:proofErr w:type="gramEnd"/>
    </w:p>
    <w:p w14:paraId="1FC88B48" w14:textId="77777777" w:rsidR="00BE6701" w:rsidRPr="00237B01" w:rsidRDefault="00BE6701" w:rsidP="00BE6701">
      <w:pPr>
        <w:rPr>
          <w:sz w:val="22"/>
          <w:szCs w:val="22"/>
          <w:lang w:val="en-US"/>
        </w:rPr>
      </w:pPr>
    </w:p>
    <w:p w14:paraId="6B94101D" w14:textId="7FF8F6E7" w:rsidR="00BE6701" w:rsidRPr="00237B01" w:rsidRDefault="00BE6701" w:rsidP="00BE6701">
      <w:pPr>
        <w:rPr>
          <w:sz w:val="22"/>
          <w:szCs w:val="22"/>
          <w:lang w:val="en-US"/>
        </w:rPr>
      </w:pPr>
      <w:r w:rsidRPr="00237B01">
        <w:rPr>
          <w:b/>
          <w:sz w:val="22"/>
          <w:szCs w:val="22"/>
          <w:lang w:val="en-US"/>
        </w:rPr>
        <w:t>Table S4:</w:t>
      </w:r>
      <w:r w:rsidRPr="00237B01">
        <w:rPr>
          <w:sz w:val="22"/>
          <w:szCs w:val="22"/>
          <w:lang w:val="en-US"/>
        </w:rPr>
        <w:t xml:space="preserve"> Preferential coverage of initial findings and influence of the impact factor (IF)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4"/>
        <w:gridCol w:w="728"/>
        <w:gridCol w:w="1256"/>
        <w:gridCol w:w="1229"/>
        <w:gridCol w:w="918"/>
        <w:gridCol w:w="506"/>
        <w:gridCol w:w="1084"/>
        <w:gridCol w:w="1061"/>
        <w:gridCol w:w="792"/>
      </w:tblGrid>
      <w:tr w:rsidR="00BE6701" w:rsidRPr="00237B01" w14:paraId="32301109" w14:textId="77777777" w:rsidTr="00BE6701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B19E7" w14:textId="77777777" w:rsidR="00BE6701" w:rsidRPr="00237B01" w:rsidRDefault="00BE6701" w:rsidP="00BE6701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tudy</w:t>
            </w:r>
            <w:proofErr w:type="spellEnd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5D8604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number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primary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tudies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in the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database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EB0BC9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number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covered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tudies</w:t>
            </w:r>
            <w:proofErr w:type="spellEnd"/>
          </w:p>
        </w:tc>
      </w:tr>
      <w:tr w:rsidR="00BE6701" w:rsidRPr="00237B01" w14:paraId="04DF0A39" w14:textId="77777777" w:rsidTr="00BE6701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A5936" w14:textId="77777777" w:rsidR="00BE6701" w:rsidRPr="00237B01" w:rsidRDefault="00BE6701" w:rsidP="00BE670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6FBF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A112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0&lt; IF ≤ 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E93C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&lt;IF&lt;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7764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F ≥ 3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13F0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CB81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0&lt; IF ≤ 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14AB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&lt;IF&lt;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EA0E3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F ≥ 30</w:t>
            </w:r>
          </w:p>
        </w:tc>
      </w:tr>
      <w:tr w:rsidR="00BE6701" w:rsidRPr="00237B01" w14:paraId="317E709F" w14:textId="77777777" w:rsidTr="00BE670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7D371" w14:textId="77777777" w:rsidR="00BE6701" w:rsidRPr="00237B01" w:rsidRDefault="00BE6701" w:rsidP="00BE6701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all </w:t>
            </w:r>
            <w:proofErr w:type="spellStart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92BC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F35C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120D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6397D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562B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565C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DDBE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E7F17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035D" w:rsidRPr="00237B01" w14:paraId="47D1615A" w14:textId="77777777" w:rsidTr="009C035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34061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A10E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6B6E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3088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49584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C70F" w14:textId="5F9A287C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900D" w14:textId="6F422DF3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F11A" w14:textId="1759C156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95CFE" w14:textId="57880D32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9C035D" w:rsidRPr="00237B01" w14:paraId="5A8B4AA7" w14:textId="77777777" w:rsidTr="009C035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094CF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ubsequ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9E3E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9096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78B9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72DD1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983F" w14:textId="58CCA522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8341" w14:textId="57226B8F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0A56" w14:textId="342E1091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F6826" w14:textId="000AEB81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9C035D" w:rsidRPr="00237B01" w14:paraId="7D147FC6" w14:textId="77777777" w:rsidTr="009C03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BC222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678C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2D7E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0720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33FC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30D2" w14:textId="070BBD8F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E62B" w14:textId="22DBF358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DF75" w14:textId="5A6CBC48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F4B31" w14:textId="013203C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7</w:t>
            </w:r>
          </w:p>
        </w:tc>
      </w:tr>
      <w:tr w:rsidR="00BE6701" w:rsidRPr="00237B01" w14:paraId="51A4D059" w14:textId="77777777" w:rsidTr="00BE670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6BB21" w14:textId="77777777" w:rsidR="00BE6701" w:rsidRPr="00237B01" w:rsidRDefault="00BE6701" w:rsidP="00BE6701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lifesty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9F8D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D7C3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311F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977F0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E776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7954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5D1E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DF3F6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035D" w:rsidRPr="00237B01" w14:paraId="5AB958B9" w14:textId="77777777" w:rsidTr="009C035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D813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2067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DE8A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4D25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84567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6CC4" w14:textId="2BE5D371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67B5" w14:textId="2E0AF5B3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4FB1" w14:textId="600BE3D3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0F0F9" w14:textId="2478DE9D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9C035D" w:rsidRPr="00237B01" w14:paraId="40BBA32D" w14:textId="77777777" w:rsidTr="009C035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8A00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ubsequ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DED8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CAD4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EFFF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E054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D66E" w14:textId="6EEDB1E6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DA42" w14:textId="5DE1D783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D477" w14:textId="2549B3D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8DCCF" w14:textId="63A2C10E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9C035D" w:rsidRPr="00237B01" w14:paraId="33AEC598" w14:textId="77777777" w:rsidTr="009C03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FD51A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4BE4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5700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676E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1A4ED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FA41" w14:textId="27DB3532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6781" w14:textId="0E1517A1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9C2E" w14:textId="396B8006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C3BCB" w14:textId="69C7B044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BE6701" w:rsidRPr="00237B01" w14:paraId="68A61B12" w14:textId="77777777" w:rsidTr="00BE670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F32F5" w14:textId="77777777" w:rsidR="00BE6701" w:rsidRPr="00237B01" w:rsidRDefault="00BE6701" w:rsidP="00BE6701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on-</w:t>
            </w:r>
            <w:proofErr w:type="spellStart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lifesty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B991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E456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B053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4E60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73D8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FD6F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6E9A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3FDA3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035D" w:rsidRPr="00237B01" w14:paraId="3290F0DC" w14:textId="77777777" w:rsidTr="009C035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97EF8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CC7B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6319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9CD0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8C29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EE5D" w14:textId="3D5E86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4E15" w14:textId="51DC8895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75D6" w14:textId="3A1EDD72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E7665" w14:textId="30EF742A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9C035D" w:rsidRPr="00237B01" w14:paraId="57DD6CEC" w14:textId="77777777" w:rsidTr="009C035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FE9C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ubsequ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ACF2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8692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73E5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CDE66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D076" w14:textId="75966A3C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1DCE" w14:textId="04ED6683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20A3" w14:textId="01EDF485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AB48D" w14:textId="0BA7C5A1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9C035D" w:rsidRPr="00237B01" w14:paraId="3D46CA89" w14:textId="77777777" w:rsidTr="009C03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8828F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8636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8C6C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FE07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1082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2D62" w14:textId="28563190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E07E" w14:textId="6EAFF6A6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1E17" w14:textId="6E8799F9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E0370" w14:textId="7DED6AD4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5</w:t>
            </w:r>
          </w:p>
        </w:tc>
      </w:tr>
    </w:tbl>
    <w:p w14:paraId="5FD4C45B" w14:textId="77777777" w:rsidR="00BE6701" w:rsidRPr="00237B01" w:rsidRDefault="00BE6701" w:rsidP="00BE6701">
      <w:pPr>
        <w:rPr>
          <w:sz w:val="22"/>
          <w:szCs w:val="22"/>
          <w:lang w:val="en-US"/>
        </w:rPr>
      </w:pPr>
    </w:p>
    <w:p w14:paraId="007DC80E" w14:textId="77777777" w:rsidR="00BE6701" w:rsidRPr="00237B01" w:rsidRDefault="00BE6701" w:rsidP="00BE6701">
      <w:pPr>
        <w:rPr>
          <w:sz w:val="22"/>
          <w:szCs w:val="22"/>
          <w:lang w:val="en-US"/>
        </w:rPr>
      </w:pPr>
    </w:p>
    <w:p w14:paraId="74707143" w14:textId="4CDA51CA" w:rsidR="00BE6701" w:rsidRPr="00237B01" w:rsidRDefault="00BE6701" w:rsidP="00BE6701">
      <w:pPr>
        <w:rPr>
          <w:sz w:val="22"/>
          <w:szCs w:val="22"/>
          <w:lang w:val="en-US"/>
        </w:rPr>
      </w:pPr>
      <w:r w:rsidRPr="00237B01">
        <w:rPr>
          <w:b/>
          <w:sz w:val="22"/>
          <w:szCs w:val="22"/>
          <w:lang w:val="en-US"/>
        </w:rPr>
        <w:t>Table S5:</w:t>
      </w:r>
      <w:r w:rsidRPr="00237B01">
        <w:rPr>
          <w:sz w:val="22"/>
          <w:szCs w:val="22"/>
          <w:lang w:val="en-US"/>
        </w:rPr>
        <w:t xml:space="preserve"> Replication validity of primary articles reported by </w:t>
      </w:r>
      <w:r w:rsidR="009C035D" w:rsidRPr="00237B01">
        <w:rPr>
          <w:sz w:val="22"/>
          <w:szCs w:val="22"/>
          <w:lang w:val="en-US"/>
        </w:rPr>
        <w:t xml:space="preserve">three </w:t>
      </w:r>
      <w:r w:rsidRPr="00237B01">
        <w:rPr>
          <w:sz w:val="22"/>
          <w:szCs w:val="22"/>
          <w:lang w:val="en-US"/>
        </w:rPr>
        <w:t>newspapers</w:t>
      </w:r>
      <w:r w:rsidR="009C035D" w:rsidRPr="00237B01">
        <w:rPr>
          <w:sz w:val="22"/>
          <w:szCs w:val="22"/>
          <w:lang w:val="en-US"/>
        </w:rPr>
        <w:t xml:space="preserve"> or more</w:t>
      </w:r>
      <w:r w:rsidRPr="00237B01">
        <w:rPr>
          <w:sz w:val="22"/>
          <w:szCs w:val="22"/>
          <w:lang w:val="en-US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4"/>
        <w:gridCol w:w="506"/>
        <w:gridCol w:w="1084"/>
        <w:gridCol w:w="1061"/>
        <w:gridCol w:w="792"/>
        <w:gridCol w:w="386"/>
        <w:gridCol w:w="1089"/>
        <w:gridCol w:w="1066"/>
        <w:gridCol w:w="796"/>
      </w:tblGrid>
      <w:tr w:rsidR="00BE6701" w:rsidRPr="00237B01" w14:paraId="7BC0172F" w14:textId="77777777" w:rsidTr="00BE6701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60FAE" w14:textId="77777777" w:rsidR="00BE6701" w:rsidRPr="00237B01" w:rsidRDefault="00BE6701" w:rsidP="00BE6701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tudy</w:t>
            </w:r>
            <w:proofErr w:type="spellEnd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843A4A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number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covered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BCE593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number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covered</w:t>
            </w:r>
            <w:proofErr w:type="spellEnd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confirmed</w:t>
            </w:r>
            <w:proofErr w:type="spellEnd"/>
          </w:p>
        </w:tc>
      </w:tr>
      <w:tr w:rsidR="00BE6701" w:rsidRPr="00237B01" w14:paraId="0E55669B" w14:textId="77777777" w:rsidTr="00BE6701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5DAA" w14:textId="77777777" w:rsidR="00BE6701" w:rsidRPr="00237B01" w:rsidRDefault="00BE6701" w:rsidP="00BE670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F257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B432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0&lt; IF ≤ 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ABAB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&lt;IF&lt;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3A03A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F ≥ 3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BA7E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636B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0&lt; IF ≤ 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CC38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&lt;IF&lt;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68412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F ≥ 30</w:t>
            </w:r>
          </w:p>
        </w:tc>
      </w:tr>
      <w:tr w:rsidR="00BE6701" w:rsidRPr="00237B01" w14:paraId="1BD1B8D8" w14:textId="77777777" w:rsidTr="00BE6701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0765" w14:textId="77777777" w:rsidR="00BE6701" w:rsidRPr="00237B01" w:rsidRDefault="00BE6701" w:rsidP="00BE6701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all </w:t>
            </w:r>
            <w:proofErr w:type="spellStart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ABA6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BFD1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9DD4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58CE1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7CCA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1E55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91A1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96C70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035D" w:rsidRPr="00237B01" w14:paraId="3DE27DD2" w14:textId="77777777" w:rsidTr="009C035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CEAC3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228B" w14:textId="0D3E2FC6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F0F5" w14:textId="2396AC2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C543" w14:textId="37288FF2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88883" w14:textId="36F9F673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D618" w14:textId="79261BF1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1BA7" w14:textId="50F74E03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B3B4" w14:textId="418810B4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6D8A7" w14:textId="368182C4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9C035D" w:rsidRPr="00237B01" w14:paraId="55902337" w14:textId="77777777" w:rsidTr="009C035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1C47F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ubsequ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027F" w14:textId="2C2159C9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8B1E" w14:textId="053EB0F4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D498" w14:textId="01B5DA65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184C3" w14:textId="54A89710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19DD" w14:textId="296379BB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F1C6" w14:textId="233C8D6A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2580" w14:textId="45AF5BB3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A80E9" w14:textId="6E8CBEDA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9C035D" w:rsidRPr="00237B01" w14:paraId="46F0B5E9" w14:textId="77777777" w:rsidTr="009C03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3D424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36C7" w14:textId="4DF9F249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57FE" w14:textId="49AF7E93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9418" w14:textId="142DE236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26157" w14:textId="5F2789CD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33ED" w14:textId="3DCC4149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E589" w14:textId="36A90126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9BD3" w14:textId="223D64BE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5CC70" w14:textId="6A4AB624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9C035D" w:rsidRPr="00237B01" w14:paraId="6D990364" w14:textId="77777777" w:rsidTr="00BE670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F8197" w14:textId="77777777" w:rsidR="009C035D" w:rsidRPr="00237B01" w:rsidRDefault="009C035D" w:rsidP="00BE6701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lifesty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3E73" w14:textId="10F610A6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64EC" w14:textId="7780377F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6C7B" w14:textId="3B303DFE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96DBF" w14:textId="23467BF1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01AA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C953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44A7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E89CB" w14:textId="777777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035D" w:rsidRPr="00237B01" w14:paraId="15FD6F5E" w14:textId="77777777" w:rsidTr="009C035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FA95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E54B" w14:textId="40284256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4CCF" w14:textId="1D40419F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5D84" w14:textId="4A95A12B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47342" w14:textId="73679660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90CE" w14:textId="7C2F48C8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02E8" w14:textId="70290DF6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507B" w14:textId="75A5A7FD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63C1F" w14:textId="4EE3D413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C035D" w:rsidRPr="00237B01" w14:paraId="3E30D9F3" w14:textId="77777777" w:rsidTr="009C035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3799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ubsequ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C93E" w14:textId="01CDD05D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0F23" w14:textId="74130F0A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93B8" w14:textId="79E7E96C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4EA29" w14:textId="0B31E80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0B72" w14:textId="7B62EF5B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0B79" w14:textId="176BC924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12DA" w14:textId="12C2AECA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CEC45" w14:textId="23437014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9C035D" w:rsidRPr="00237B01" w14:paraId="139B772F" w14:textId="77777777" w:rsidTr="009C03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612AB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30B2" w14:textId="330F247B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D8D5" w14:textId="3B54AA7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37BF" w14:textId="6CEBD695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18875" w14:textId="01C0F65B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C3D3" w14:textId="237E6105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4EE4" w14:textId="4E7B9E3A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677B" w14:textId="6CC04372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AADD4" w14:textId="3DE0B80B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9C035D" w:rsidRPr="00237B01" w14:paraId="5066339B" w14:textId="77777777" w:rsidTr="009C035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FF65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on-</w:t>
            </w:r>
            <w:proofErr w:type="spellStart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lifestyle</w:t>
            </w:r>
            <w:proofErr w:type="spellEnd"/>
            <w:r w:rsidRPr="00237B0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9DCE" w14:textId="3D8452B6" w:rsidR="009C035D" w:rsidRPr="00237B01" w:rsidRDefault="009C035D" w:rsidP="00BE670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D90E" w14:textId="16EA4368" w:rsidR="009C035D" w:rsidRPr="00237B01" w:rsidRDefault="009C035D" w:rsidP="00BE670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B32B" w14:textId="15CC9353" w:rsidR="009C035D" w:rsidRPr="00237B01" w:rsidRDefault="009C035D" w:rsidP="00BE670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06498" w14:textId="01EF908B" w:rsidR="009C035D" w:rsidRPr="00237B01" w:rsidRDefault="009C035D" w:rsidP="00BE670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EB3E" w14:textId="77777777" w:rsidR="009C035D" w:rsidRPr="00237B01" w:rsidRDefault="009C035D" w:rsidP="00BE670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8310" w14:textId="77777777" w:rsidR="009C035D" w:rsidRPr="00237B01" w:rsidRDefault="009C035D" w:rsidP="00BE670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D8F9" w14:textId="77777777" w:rsidR="009C035D" w:rsidRPr="00237B01" w:rsidRDefault="009C035D" w:rsidP="00BE670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0B255" w14:textId="77777777" w:rsidR="009C035D" w:rsidRPr="00237B01" w:rsidRDefault="009C035D" w:rsidP="00BE670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035D" w:rsidRPr="00237B01" w14:paraId="5EC05BAD" w14:textId="77777777" w:rsidTr="009C035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9B25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D279" w14:textId="42B57E6D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6BDD" w14:textId="284651BC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B329" w14:textId="056A53B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4F65F" w14:textId="175536E1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94FC" w14:textId="6F6D37F7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4A29" w14:textId="3D1B5089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CCBB" w14:textId="3ECA83BE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BE081" w14:textId="2603ACC1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9C035D" w:rsidRPr="00237B01" w14:paraId="205AE97C" w14:textId="77777777" w:rsidTr="009C035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9D923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subsequ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CCAA" w14:textId="67D503E5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4B08" w14:textId="04DA7E1F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515D" w14:textId="24414886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C465D" w14:textId="37DDE022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0EA4" w14:textId="0CB0B09C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6D8B" w14:textId="0E158F5A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174F" w14:textId="03030BF8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7F2D0" w14:textId="33712BA6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9C035D" w:rsidRPr="00237B01" w14:paraId="1B9289C1" w14:textId="77777777" w:rsidTr="009C03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BFE4E" w14:textId="77777777" w:rsidR="009C035D" w:rsidRPr="00237B01" w:rsidRDefault="009C035D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E261" w14:textId="625F9E68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A098" w14:textId="676C1B3D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BCB6" w14:textId="5F2F436E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175A0" w14:textId="6CDBC7F4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36FF" w14:textId="0DF1F366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8D23" w14:textId="1322BE7A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298B" w14:textId="7C476BC5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98B51" w14:textId="6D1C0359" w:rsidR="009C035D" w:rsidRPr="00237B01" w:rsidRDefault="009C035D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3</w:t>
            </w:r>
          </w:p>
        </w:tc>
      </w:tr>
    </w:tbl>
    <w:p w14:paraId="5FBB772B" w14:textId="77777777" w:rsidR="00BE6701" w:rsidRPr="00237B01" w:rsidRDefault="00BE6701" w:rsidP="00BE6701">
      <w:pPr>
        <w:rPr>
          <w:sz w:val="22"/>
          <w:szCs w:val="22"/>
          <w:lang w:val="en-US"/>
        </w:rPr>
      </w:pPr>
    </w:p>
    <w:p w14:paraId="35D7A675" w14:textId="77777777" w:rsidR="00BE6701" w:rsidRPr="00237B01" w:rsidRDefault="00BE6701" w:rsidP="00BE6701">
      <w:pPr>
        <w:rPr>
          <w:sz w:val="22"/>
          <w:szCs w:val="22"/>
          <w:lang w:val="en-US"/>
        </w:rPr>
      </w:pPr>
    </w:p>
    <w:p w14:paraId="2D199752" w14:textId="5545503B" w:rsidR="00BE6701" w:rsidRPr="00237B01" w:rsidRDefault="009C035D" w:rsidP="00BE6701">
      <w:pPr>
        <w:rPr>
          <w:sz w:val="22"/>
          <w:szCs w:val="22"/>
          <w:lang w:val="en-US"/>
        </w:rPr>
      </w:pPr>
      <w:r w:rsidRPr="00237B01">
        <w:rPr>
          <w:b/>
          <w:sz w:val="22"/>
          <w:szCs w:val="22"/>
          <w:lang w:val="en-US"/>
        </w:rPr>
        <w:t>Table S6:</w:t>
      </w:r>
      <w:r w:rsidRPr="00237B01">
        <w:rPr>
          <w:sz w:val="22"/>
          <w:szCs w:val="22"/>
          <w:lang w:val="en-US"/>
        </w:rPr>
        <w:t xml:space="preserve"> Replication validity of primary studies reported by three newspapers or more in three biomedical domains.</w:t>
      </w:r>
    </w:p>
    <w:tbl>
      <w:tblPr>
        <w:tblW w:w="809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889"/>
        <w:gridCol w:w="1087"/>
        <w:gridCol w:w="1134"/>
        <w:gridCol w:w="992"/>
        <w:gridCol w:w="1417"/>
        <w:gridCol w:w="1276"/>
      </w:tblGrid>
      <w:tr w:rsidR="00BE6701" w:rsidRPr="00237B01" w14:paraId="1967B14D" w14:textId="77777777" w:rsidTr="00BE6701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DCD6" w14:textId="77777777" w:rsidR="00BE6701" w:rsidRPr="00237B01" w:rsidRDefault="00BE6701" w:rsidP="00BE6701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 Study type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D27D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umber</w:t>
            </w:r>
            <w:proofErr w:type="gramEnd"/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of studies covered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C998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umber</w:t>
            </w:r>
            <w:proofErr w:type="gramEnd"/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of covered and confirmed</w:t>
            </w:r>
          </w:p>
        </w:tc>
      </w:tr>
      <w:tr w:rsidR="00BE6701" w:rsidRPr="00237B01" w14:paraId="7A0C2E87" w14:textId="77777777" w:rsidTr="00BE670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8BCC" w14:textId="77777777" w:rsidR="00BE6701" w:rsidRPr="00237B01" w:rsidRDefault="00BE6701" w:rsidP="00BE6701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ED20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PSY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9A33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EU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6B7F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SO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C03B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PS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49C8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EU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8041" w14:textId="77777777" w:rsidR="00BE6701" w:rsidRPr="00237B01" w:rsidRDefault="00BE67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SOMA</w:t>
            </w:r>
          </w:p>
        </w:tc>
      </w:tr>
      <w:tr w:rsidR="00237B01" w:rsidRPr="00237B01" w14:paraId="5ED94596" w14:textId="77777777" w:rsidTr="00BE670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E6FB" w14:textId="77777777" w:rsidR="00237B01" w:rsidRPr="00237B01" w:rsidRDefault="00237B01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initial</w:t>
            </w:r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016E" w14:textId="40845864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8F0F" w14:textId="1A707DD2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11D6" w14:textId="1E7FE358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FAFC" w14:textId="0A144117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70E3" w14:textId="3526B7A0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8670" w14:textId="47BB9308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237B01" w:rsidRPr="00237B01" w14:paraId="639F22B6" w14:textId="77777777" w:rsidTr="00BE670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6F99" w14:textId="77777777" w:rsidR="00237B01" w:rsidRPr="00237B01" w:rsidRDefault="00237B01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subsequent</w:t>
            </w:r>
            <w:proofErr w:type="gramEnd"/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0DD6" w14:textId="01B94277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88A2" w14:textId="5BE61F31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8A0A" w14:textId="1D8F120C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7DA4" w14:textId="5B995504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FEE1" w14:textId="77799B31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D2C8" w14:textId="30A16C2A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237B01" w:rsidRPr="00237B01" w14:paraId="046C5985" w14:textId="77777777" w:rsidTr="00BE670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9B12" w14:textId="77777777" w:rsidR="00237B01" w:rsidRPr="00237B01" w:rsidRDefault="00237B01" w:rsidP="00BE6701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237B01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all</w:t>
            </w:r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0485" w14:textId="3633C251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02EA" w14:textId="2BFAD8DA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7F02" w14:textId="195486E6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4BD1" w14:textId="41A9C4E3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4D78" w14:textId="0EECD934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C572" w14:textId="771B9270" w:rsidR="00237B01" w:rsidRPr="00237B01" w:rsidRDefault="00237B01" w:rsidP="00BE67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37B01">
              <w:rPr>
                <w:rFonts w:eastAsia="Times New Roman" w:cs="Times New Roman"/>
                <w:color w:val="000000"/>
                <w:sz w:val="22"/>
                <w:szCs w:val="22"/>
              </w:rPr>
              <w:t>30</w:t>
            </w:r>
          </w:p>
        </w:tc>
      </w:tr>
    </w:tbl>
    <w:p w14:paraId="53B2855B" w14:textId="77777777" w:rsidR="00BE6701" w:rsidRPr="00237B01" w:rsidRDefault="00BE6701">
      <w:pPr>
        <w:rPr>
          <w:sz w:val="22"/>
          <w:szCs w:val="22"/>
          <w:lang w:val="en-US"/>
        </w:rPr>
      </w:pPr>
    </w:p>
    <w:sectPr w:rsidR="00BE6701" w:rsidRPr="00237B01" w:rsidSect="00C86C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E97"/>
    <w:rsid w:val="00051E97"/>
    <w:rsid w:val="000D5C19"/>
    <w:rsid w:val="001D60DA"/>
    <w:rsid w:val="00237B01"/>
    <w:rsid w:val="00290BB1"/>
    <w:rsid w:val="002B1680"/>
    <w:rsid w:val="00423772"/>
    <w:rsid w:val="004E2ECF"/>
    <w:rsid w:val="006C4048"/>
    <w:rsid w:val="00764E2E"/>
    <w:rsid w:val="009C035D"/>
    <w:rsid w:val="00A149C1"/>
    <w:rsid w:val="00A3315C"/>
    <w:rsid w:val="00A62F0F"/>
    <w:rsid w:val="00A6735C"/>
    <w:rsid w:val="00BE6701"/>
    <w:rsid w:val="00C33996"/>
    <w:rsid w:val="00C86C08"/>
    <w:rsid w:val="00C91821"/>
    <w:rsid w:val="00E13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212F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D5C19"/>
    <w:pPr>
      <w:keepNext/>
      <w:keepLines/>
      <w:spacing w:before="480" w:line="360" w:lineRule="auto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D5C19"/>
    <w:pPr>
      <w:keepNext/>
      <w:keepLines/>
      <w:spacing w:before="200" w:line="360" w:lineRule="auto"/>
      <w:outlineLvl w:val="1"/>
    </w:pPr>
    <w:rPr>
      <w:rFonts w:eastAsiaTheme="majorEastAsia" w:cstheme="majorBidi"/>
      <w:b/>
      <w:bCs/>
      <w:color w:val="4F81BD" w:themeColor="accent1"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D5C19"/>
    <w:rPr>
      <w:rFonts w:eastAsiaTheme="majorEastAsia" w:cstheme="majorBidi"/>
      <w:b/>
      <w:bCs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0D5C19"/>
    <w:rPr>
      <w:rFonts w:eastAsiaTheme="majorEastAsia" w:cstheme="majorBidi"/>
      <w:b/>
      <w:bCs/>
      <w:color w:val="4F81BD" w:themeColor="accent1"/>
      <w:sz w:val="28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D5C19"/>
    <w:pPr>
      <w:keepNext/>
      <w:keepLines/>
      <w:spacing w:before="480" w:line="360" w:lineRule="auto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D5C19"/>
    <w:pPr>
      <w:keepNext/>
      <w:keepLines/>
      <w:spacing w:before="200" w:line="360" w:lineRule="auto"/>
      <w:outlineLvl w:val="1"/>
    </w:pPr>
    <w:rPr>
      <w:rFonts w:eastAsiaTheme="majorEastAsia" w:cstheme="majorBidi"/>
      <w:b/>
      <w:bCs/>
      <w:color w:val="4F81BD" w:themeColor="accent1"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D5C19"/>
    <w:rPr>
      <w:rFonts w:eastAsiaTheme="majorEastAsia" w:cstheme="majorBidi"/>
      <w:b/>
      <w:bCs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0D5C19"/>
    <w:rPr>
      <w:rFonts w:eastAsiaTheme="majorEastAsia" w:cstheme="majorBidi"/>
      <w:b/>
      <w:bCs/>
      <w:color w:val="4F81BD" w:themeColor="accent1"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477</Words>
  <Characters>2628</Characters>
  <Application>Microsoft Macintosh Word</Application>
  <DocSecurity>0</DocSecurity>
  <Lines>21</Lines>
  <Paragraphs>6</Paragraphs>
  <ScaleCrop>false</ScaleCrop>
  <Company>CNRS</Company>
  <LinksUpToDate>false</LinksUpToDate>
  <CharactersWithSpaces>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Gonon</dc:creator>
  <cp:keywords/>
  <dc:description/>
  <cp:lastModifiedBy>Francois Gonon</cp:lastModifiedBy>
  <cp:revision>9</cp:revision>
  <dcterms:created xsi:type="dcterms:W3CDTF">2016-09-14T10:17:00Z</dcterms:created>
  <dcterms:modified xsi:type="dcterms:W3CDTF">2016-12-16T11:18:00Z</dcterms:modified>
</cp:coreProperties>
</file>